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18145" w14:textId="77777777" w:rsidR="00A61754" w:rsidRDefault="00A61754" w:rsidP="002F7195">
      <w:pPr>
        <w:spacing w:after="0" w:line="360" w:lineRule="auto"/>
        <w:contextualSpacing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 a</w:t>
      </w:r>
    </w:p>
    <w:p w14:paraId="7895D7CF" w14:textId="52A920C9" w:rsidR="00535D3F" w:rsidRPr="00E15E53" w:rsidRDefault="00535D3F" w:rsidP="002F7195">
      <w:pPr>
        <w:spacing w:after="0" w:line="360" w:lineRule="auto"/>
        <w:contextualSpacing/>
        <w:rPr>
          <w:rFonts w:cstheme="minorHAnsi"/>
          <w:b/>
          <w:bCs/>
          <w:lang w:val="en-US"/>
        </w:rPr>
      </w:pPr>
      <w:r w:rsidRPr="00E15E53">
        <w:rPr>
          <w:rFonts w:cstheme="minorHAnsi"/>
          <w:b/>
          <w:bCs/>
          <w:lang w:val="en-US"/>
        </w:rPr>
        <w:t xml:space="preserve">Table </w:t>
      </w:r>
      <w:r w:rsidR="00F665F4">
        <w:rPr>
          <w:rFonts w:cstheme="minorHAnsi"/>
          <w:b/>
          <w:bCs/>
          <w:lang w:val="en-US"/>
        </w:rPr>
        <w:t>S</w:t>
      </w:r>
      <w:r w:rsidRPr="00E15E53">
        <w:rPr>
          <w:rFonts w:cstheme="minorHAnsi"/>
          <w:b/>
          <w:bCs/>
          <w:lang w:val="en-US"/>
        </w:rPr>
        <w:t xml:space="preserve">1. </w:t>
      </w:r>
      <w:r w:rsidRPr="00E15E53">
        <w:rPr>
          <w:rFonts w:cstheme="minorHAnsi"/>
          <w:bCs/>
          <w:lang w:val="en-US"/>
        </w:rPr>
        <w:t>Characteristics of included studie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2554"/>
        <w:gridCol w:w="1273"/>
        <w:gridCol w:w="1134"/>
        <w:gridCol w:w="2410"/>
        <w:gridCol w:w="2270"/>
        <w:gridCol w:w="2833"/>
      </w:tblGrid>
      <w:tr w:rsidR="00535D3F" w:rsidRPr="00E15E53" w14:paraId="168D0EE1" w14:textId="77777777" w:rsidTr="008D127A">
        <w:trPr>
          <w:tblHeader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523B3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Author year</w:t>
            </w:r>
          </w:p>
          <w:p w14:paraId="39B75B7A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Country</w:t>
            </w:r>
          </w:p>
        </w:tc>
        <w:tc>
          <w:tcPr>
            <w:tcW w:w="2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D1BCE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Study characteristics</w:t>
            </w:r>
          </w:p>
          <w:p w14:paraId="2560886D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Design (cluster type)</w:t>
            </w:r>
          </w:p>
          <w:p w14:paraId="035E883B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Setting</w:t>
            </w:r>
          </w:p>
          <w:p w14:paraId="5C9CEF9C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Age group years (mean age)</w:t>
            </w:r>
          </w:p>
          <w:p w14:paraId="0BA12C03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Gender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217A0" w14:textId="557C69FA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Number of participants</w:t>
            </w:r>
            <w:r w:rsidR="007466EC" w:rsidRPr="00792BC5">
              <w:rPr>
                <w:rFonts w:eastAsia="Times New Roman" w:cstheme="minorHAnsi"/>
                <w:spacing w:val="-8"/>
                <w:lang w:eastAsia="en-AU"/>
              </w:rPr>
              <w:t xml:space="preserve"> (overall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1393A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Intervention</w:t>
            </w:r>
          </w:p>
          <w:p w14:paraId="682D59AF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Treatment arms</w:t>
            </w:r>
          </w:p>
          <w:p w14:paraId="2ED672D4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Targeted behaviour</w:t>
            </w:r>
          </w:p>
          <w:p w14:paraId="74000A33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Theory</w:t>
            </w:r>
          </w:p>
          <w:p w14:paraId="409448E7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Duration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DA1DC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Comparator</w:t>
            </w:r>
          </w:p>
        </w:tc>
        <w:tc>
          <w:tcPr>
            <w:tcW w:w="2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C99B1" w14:textId="77777777" w:rsidR="00535D3F" w:rsidRDefault="008D127A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Outcomes</w:t>
            </w:r>
          </w:p>
          <w:p w14:paraId="4C453848" w14:textId="27032D91" w:rsidR="008D127A" w:rsidRPr="00792BC5" w:rsidRDefault="008D127A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 or educative</w:t>
            </w:r>
            <w:r w:rsidR="004726C7">
              <w:rPr>
                <w:rFonts w:eastAsia="Times New Roman" w:cstheme="minorHAnsi"/>
                <w:spacing w:val="-8"/>
                <w:lang w:eastAsia="en-AU"/>
              </w:rPr>
              <w:t xml:space="preserve"> outcomes</w:t>
            </w:r>
          </w:p>
        </w:tc>
      </w:tr>
      <w:tr w:rsidR="00535D3F" w:rsidRPr="00E15E53" w14:paraId="096D9CDA" w14:textId="77777777" w:rsidTr="008D127A">
        <w:trPr>
          <w:trHeight w:val="883"/>
          <w:tblHeader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96B8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E78A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952AD" w14:textId="77777777" w:rsidR="00535D3F" w:rsidRPr="007466EC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466EC">
              <w:rPr>
                <w:rFonts w:eastAsia="Times New Roman" w:cstheme="minorHAnsi"/>
                <w:spacing w:val="-8"/>
                <w:lang w:eastAsia="en-AU"/>
              </w:rPr>
              <w:t>Randomi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5A3DF" w14:textId="77777777" w:rsidR="00535D3F" w:rsidRPr="007466EC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466EC">
              <w:rPr>
                <w:rFonts w:eastAsia="Times New Roman" w:cstheme="minorHAnsi"/>
                <w:spacing w:val="-8"/>
                <w:lang w:eastAsia="en-AU"/>
              </w:rPr>
              <w:t>Analysed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6081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FB12" w14:textId="77777777" w:rsidR="00535D3F" w:rsidRPr="00E15E53" w:rsidRDefault="00535D3F" w:rsidP="00B31305">
            <w:pPr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</w:p>
        </w:tc>
        <w:tc>
          <w:tcPr>
            <w:tcW w:w="2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C2F1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1519BBD2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1011" w14:textId="45A91FA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dab 2018</w:t>
            </w:r>
          </w:p>
          <w:p w14:paraId="6EA030D8" w14:textId="7BEE9519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  <w:r w:rsidR="00535D3F"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EB2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815F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* + Home + Community</w:t>
            </w:r>
          </w:p>
          <w:p w14:paraId="7B3EAB8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E48616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2E7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7B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E8D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F1B3D3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33097C1E" w14:textId="645C3FE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0DEB69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0F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B792" w14:textId="77777777" w:rsidR="00535D3F" w:rsidRDefault="00665E1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792A37E0" w14:textId="77777777" w:rsidR="00665E1B" w:rsidRDefault="00665E1B" w:rsidP="00665E1B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  <w:p w14:paraId="6AF005C1" w14:textId="2F6B63C5" w:rsidR="00665E1B" w:rsidRPr="00665E1B" w:rsidRDefault="00665E1B" w:rsidP="00665E1B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535D3F" w:rsidRPr="00E15E53" w14:paraId="1D87489D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53D6" w14:textId="4D47117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hnert 2013</w:t>
            </w:r>
          </w:p>
          <w:p w14:paraId="44DCFC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559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1BFA5C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EC685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2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0F7A5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AE2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0BE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48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3FE521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E9F64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 and Sociocultural theory</w:t>
            </w:r>
          </w:p>
          <w:p w14:paraId="13E9801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67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83BE" w14:textId="77777777" w:rsidR="00535D3F" w:rsidRDefault="008851EA" w:rsidP="00665E1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76EDA605" w14:textId="77777777" w:rsidR="008851EA" w:rsidRDefault="008851EA" w:rsidP="008851EA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esteem</w:t>
            </w:r>
          </w:p>
          <w:p w14:paraId="3DEBE399" w14:textId="3436C5EC" w:rsidR="008851EA" w:rsidRPr="008851EA" w:rsidRDefault="008851EA" w:rsidP="008851EA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7B78CC" w:rsidRPr="00E15E53" w14:paraId="06DCF0BA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7765" w14:textId="77777777" w:rsidR="007B78CC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Breheny 2020</w:t>
            </w:r>
          </w:p>
          <w:p w14:paraId="7405E7D6" w14:textId="59EA14CF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5614" w14:textId="77777777" w:rsidR="007B78CC" w:rsidRPr="007B78CC" w:rsidRDefault="007B78CC" w:rsidP="007B78CC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CRCT</w:t>
            </w: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7B78CC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BDA28C9" w14:textId="77777777" w:rsidR="007B78CC" w:rsidRPr="007B78CC" w:rsidRDefault="007B78CC" w:rsidP="007B78CC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B5B99F6" w14:textId="77777777" w:rsidR="007B78CC" w:rsidRPr="007B78CC" w:rsidRDefault="007B78CC" w:rsidP="007B78CC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8.9</w:t>
            </w:r>
            <w:r w:rsidRPr="007B78CC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9BF60E" w14:textId="742E3E6B" w:rsidR="007B78CC" w:rsidRPr="007B78CC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B2D8E" w14:textId="2D1D76B9" w:rsidR="007B78CC" w:rsidRPr="007B78CC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2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A2D0" w14:textId="5E6067C1" w:rsidR="007B78CC" w:rsidRPr="007B78CC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16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3B12" w14:textId="77777777" w:rsidR="007B78CC" w:rsidRPr="007B78CC" w:rsidRDefault="007B78CC" w:rsidP="007B78CC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CDBE0DA" w14:textId="5191F798" w:rsidR="007B78CC" w:rsidRPr="007B78CC" w:rsidRDefault="007B78CC" w:rsidP="007B78CC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2A4DF7B1" w14:textId="77777777" w:rsidR="007B78CC" w:rsidRPr="007B78CC" w:rsidRDefault="007B78CC" w:rsidP="007B78CC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BCT</w:t>
            </w:r>
          </w:p>
          <w:p w14:paraId="6E25D3B6" w14:textId="0C241BBE" w:rsidR="007B78CC" w:rsidRPr="007B78CC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D844" w14:textId="604904B7" w:rsidR="007B78CC" w:rsidRPr="007B78CC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7B78CC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7B78CC">
              <w:rPr>
                <w:rFonts w:eastAsia="Times New Roman" w:cstheme="minorHAnsi"/>
                <w:noProof/>
                <w:spacing w:val="-8"/>
                <w:lang w:eastAsia="en-AU"/>
              </w:rPr>
              <w:t>No active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D6E2" w14:textId="77777777" w:rsidR="007B78CC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35FE3429" w14:textId="77777777" w:rsidR="007B78CC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ellbeing</w:t>
            </w:r>
          </w:p>
          <w:p w14:paraId="2688677F" w14:textId="77777777" w:rsidR="007B78CC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  <w:p w14:paraId="6EC33436" w14:textId="77777777" w:rsidR="007B78CC" w:rsidRDefault="007B78CC" w:rsidP="007B78C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457078F4" w14:textId="67F7C710" w:rsidR="007B78CC" w:rsidRPr="00540C4F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Overall academic attainment</w:t>
            </w:r>
          </w:p>
        </w:tc>
      </w:tr>
      <w:tr w:rsidR="007B78CC" w:rsidRPr="00E15E53" w14:paraId="6438904F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FE1E" w14:textId="0BADF34F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emes 2020</w:t>
            </w:r>
          </w:p>
          <w:p w14:paraId="67D2A554" w14:textId="3A35966B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7EF4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19C1EA5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D508F23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68FFA78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B5BE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264B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F738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216EF5E" w14:textId="4696A01F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24E9C2B1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M-B with BCW, TDF</w:t>
            </w:r>
          </w:p>
          <w:p w14:paraId="36DEB61A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C6F5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DA0C" w14:textId="77777777" w:rsidR="007B78CC" w:rsidRPr="00C34A23" w:rsidRDefault="007B78CC" w:rsidP="007B78C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20D353E3" w14:textId="77777777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  <w:p w14:paraId="401A8551" w14:textId="77777777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Problem behaviours</w:t>
            </w:r>
          </w:p>
          <w:p w14:paraId="59C921D9" w14:textId="77777777" w:rsidR="007B78CC" w:rsidRPr="00C34A23" w:rsidRDefault="007B78CC" w:rsidP="007B78C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lastRenderedPageBreak/>
              <w:t>Educative</w:t>
            </w:r>
          </w:p>
          <w:p w14:paraId="00FCD603" w14:textId="77777777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0DCDE67E" w14:textId="77777777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Reading</w:t>
            </w:r>
          </w:p>
          <w:p w14:paraId="3B44B95C" w14:textId="77777777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Writing</w:t>
            </w:r>
          </w:p>
          <w:p w14:paraId="6D154658" w14:textId="48A64B64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C34A23">
              <w:rPr>
                <w:rFonts w:eastAsia="Times New Roman" w:cstheme="minorHAnsi"/>
                <w:spacing w:val="-8"/>
                <w:lang w:eastAsia="en-AU"/>
              </w:rPr>
              <w:t>Engagement</w:t>
            </w:r>
          </w:p>
        </w:tc>
      </w:tr>
      <w:tr w:rsidR="007B78CC" w:rsidRPr="00E15E53" w14:paraId="6C4B6120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00E28" w14:textId="0D407E26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Damsgaard 2014</w:t>
            </w:r>
          </w:p>
          <w:p w14:paraId="0B4BB966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enmark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3F9D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 - crossover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AD967C3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16E9C40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B6D1930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53C1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DCC5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3A3F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55E6412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3131D092" w14:textId="6183FDE9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5F1B3632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0F1B" w14:textId="77777777" w:rsidR="007B78CC" w:rsidRPr="00E15E53" w:rsidRDefault="007B78CC" w:rsidP="007B78CC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: Usual care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acked lunch from hom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4E47" w14:textId="18C01C9E" w:rsidR="007B78CC" w:rsidRDefault="007B78CC" w:rsidP="007B78C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1150060E" w14:textId="77777777" w:rsidR="007B78CC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33310821" w14:textId="6E949B8F" w:rsidR="007B78CC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Reading</w:t>
            </w:r>
          </w:p>
          <w:p w14:paraId="7FF4C58B" w14:textId="3AE16C86" w:rsidR="007B78CC" w:rsidRPr="00C34A23" w:rsidRDefault="007B78CC" w:rsidP="007B78CC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ttention and behaviour</w:t>
            </w:r>
          </w:p>
        </w:tc>
      </w:tr>
      <w:tr w:rsidR="000251C2" w:rsidRPr="00E15E53" w14:paraId="0D434D7A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30CDD" w14:textId="77777777" w:rsidR="000251C2" w:rsidRDefault="000251C2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De Greeff 2016</w:t>
            </w:r>
          </w:p>
          <w:p w14:paraId="687769B6" w14:textId="08D5F43F" w:rsidR="00FE6B3D" w:rsidRPr="00E15E53" w:rsidRDefault="00FE6B3D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etherland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0677C" w14:textId="77777777" w:rsidR="000251C2" w:rsidRPr="000251C2" w:rsidRDefault="000251C2" w:rsidP="000251C2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CRCT</w:t>
            </w: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0251C2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B9EBD31" w14:textId="77777777" w:rsidR="000251C2" w:rsidRPr="000251C2" w:rsidRDefault="000251C2" w:rsidP="000251C2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3CCBCAB" w14:textId="77777777" w:rsidR="000251C2" w:rsidRPr="000251C2" w:rsidRDefault="000251C2" w:rsidP="000251C2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8.1</w:t>
            </w:r>
            <w:r w:rsidRPr="000251C2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81F60C1" w14:textId="406ECAFB" w:rsidR="000251C2" w:rsidRPr="000251C2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ACB1" w14:textId="756DD75F" w:rsidR="000251C2" w:rsidRPr="000251C2" w:rsidRDefault="000251C2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3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107AD" w14:textId="11EC4FB3" w:rsidR="000251C2" w:rsidRPr="000251C2" w:rsidRDefault="000251C2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3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46FE" w14:textId="77777777" w:rsidR="000251C2" w:rsidRPr="000251C2" w:rsidRDefault="000251C2" w:rsidP="000251C2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2424441" w14:textId="2D180FE9" w:rsidR="000251C2" w:rsidRPr="000251C2" w:rsidRDefault="000251C2" w:rsidP="000251C2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5341647A" w14:textId="548D8F32" w:rsidR="000251C2" w:rsidRPr="000251C2" w:rsidRDefault="000251C2" w:rsidP="000251C2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4630379D" w14:textId="0EB8879F" w:rsidR="000251C2" w:rsidRPr="000251C2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4B9D" w14:textId="5837966F" w:rsidR="000251C2" w:rsidRPr="000251C2" w:rsidRDefault="000251C2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0251C2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0251C2">
              <w:rPr>
                <w:rFonts w:eastAsia="Times New Roman" w:cstheme="minorHAnsi"/>
                <w:noProof/>
                <w:spacing w:val="-8"/>
                <w:lang w:eastAsia="en-AU"/>
              </w:rPr>
              <w:t>Assume 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5615" w14:textId="77777777" w:rsidR="000251C2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00B18DCA" w14:textId="77777777" w:rsidR="000251C2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18ABAE1D" w14:textId="782117C5" w:rsidR="000251C2" w:rsidRPr="00C34A23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Reading</w:t>
            </w:r>
          </w:p>
        </w:tc>
      </w:tr>
      <w:tr w:rsidR="000251C2" w:rsidRPr="00E15E53" w14:paraId="62EAC3E4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289D" w14:textId="44BE0CDB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ewar 2013</w:t>
            </w:r>
          </w:p>
          <w:p w14:paraId="2DFFD877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275E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B932EB2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8732B92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, control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55B4FC4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CFDF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6644B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799F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6E0A394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2F01DEF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00B94A5F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CB64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based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0B02" w14:textId="77777777" w:rsidR="000251C2" w:rsidRDefault="000251C2" w:rsidP="000251C2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3E2D177C" w14:textId="7AB96067" w:rsidR="000251C2" w:rsidRPr="00416199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esteem</w:t>
            </w:r>
          </w:p>
        </w:tc>
      </w:tr>
      <w:tr w:rsidR="000251C2" w:rsidRPr="00E15E53" w14:paraId="26C09845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9E57B" w14:textId="5F80A831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onnelly 2009</w:t>
            </w:r>
          </w:p>
          <w:p w14:paraId="70958FD9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74D0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CDA2881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850A7A5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rade 2: intv female 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female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;  intv male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male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. Grade 3: intv female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female = 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; intv male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male = 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93C230E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C02E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15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E745C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CA7B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04EC174" w14:textId="13279BDF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586040C7" w14:textId="03D0108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FA1F0A0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1E45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- regular classroom instruction without</w:t>
            </w:r>
          </w:p>
          <w:p w14:paraId="472ADF29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physically active lesson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29D2" w14:textId="77777777" w:rsidR="000251C2" w:rsidRDefault="000251C2" w:rsidP="000251C2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Educative</w:t>
            </w:r>
          </w:p>
          <w:p w14:paraId="601E9F0E" w14:textId="77777777" w:rsidR="000251C2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618E9690" w14:textId="5B5DDD0B" w:rsidR="000251C2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Reading</w:t>
            </w:r>
          </w:p>
          <w:p w14:paraId="6A1445A4" w14:textId="468E3B34" w:rsidR="000251C2" w:rsidRPr="008C76B2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riting</w:t>
            </w:r>
          </w:p>
        </w:tc>
      </w:tr>
      <w:tr w:rsidR="000251C2" w:rsidRPr="00E15E53" w14:paraId="01712A81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F053" w14:textId="006F499F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Dunker 2018</w:t>
            </w:r>
          </w:p>
          <w:p w14:paraId="64776F33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E991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F9A4B0C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D3DF05D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C3AF3EF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CAA0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3BD0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4C50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3298A47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4BAAB13D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E5E5D21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B160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8A86" w14:textId="4287DFEB" w:rsidR="000251C2" w:rsidRDefault="000251C2" w:rsidP="000251C2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75A2CBCB" w14:textId="208C44DA" w:rsidR="000251C2" w:rsidRPr="00416199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esteem</w:t>
            </w:r>
          </w:p>
        </w:tc>
      </w:tr>
      <w:tr w:rsidR="000251C2" w:rsidRPr="00E15E53" w14:paraId="40ACFCA0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3F028" w14:textId="161B9E88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Foster 2008</w:t>
            </w:r>
          </w:p>
          <w:p w14:paraId="7720E6A6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D7061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40D1FAB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684A237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94FC936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DD0D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4404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D36E1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F9F1F04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675CF05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ttings-based approach; CDC Guidelines to Promote Lifelong</w:t>
            </w:r>
          </w:p>
          <w:p w14:paraId="1093C23E" w14:textId="3F1ACCEB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Healthy Eating and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0F8F8CAF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C5FB" w14:textId="77777777" w:rsidR="000251C2" w:rsidRPr="00E15E53" w:rsidRDefault="000251C2" w:rsidP="000251C2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0D953" w14:textId="77777777" w:rsidR="000251C2" w:rsidRDefault="000251C2" w:rsidP="000251C2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53A3742E" w14:textId="61CDD4A7" w:rsidR="000251C2" w:rsidRPr="005E2B38" w:rsidRDefault="000251C2" w:rsidP="000251C2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1A789F" w:rsidRPr="00E15E53" w14:paraId="090115B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D630" w14:textId="77777777" w:rsidR="001A789F" w:rsidRDefault="001A789F" w:rsidP="001A789F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Gutin 2008</w:t>
            </w:r>
          </w:p>
          <w:p w14:paraId="0DD2D8CC" w14:textId="714C4307" w:rsidR="00FE6B3D" w:rsidRPr="00E15E53" w:rsidRDefault="00FE6B3D" w:rsidP="001A789F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00C6" w14:textId="77777777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CRCT</w:t>
            </w: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1A789F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8004F5F" w14:textId="77777777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2EF1C621" w14:textId="77777777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8.5</w:t>
            </w:r>
            <w:r w:rsidRPr="001A789F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CD3CAC5" w14:textId="0C4AB8EF" w:rsidR="001A789F" w:rsidRPr="001A789F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DE68" w14:textId="29A54D3E" w:rsidR="001A789F" w:rsidRPr="001A789F" w:rsidRDefault="001A789F" w:rsidP="001A789F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6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F28E" w14:textId="459101A4" w:rsidR="001A789F" w:rsidRPr="001A789F" w:rsidRDefault="001A789F" w:rsidP="001A789F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4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BA4E" w14:textId="77777777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F103858" w14:textId="41655A2B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5C4E8B64" w14:textId="77777777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Environmental change</w:t>
            </w:r>
          </w:p>
          <w:p w14:paraId="718C02F5" w14:textId="4C466C3F" w:rsidR="001A789F" w:rsidRPr="001A789F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Duration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7C76" w14:textId="77777777" w:rsidR="001A789F" w:rsidRPr="001A789F" w:rsidRDefault="001A789F" w:rsidP="001A789F">
            <w:pPr>
              <w:spacing w:line="360" w:lineRule="auto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1A789F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No intervention presumed as no details (afterschool</w:t>
            </w:r>
          </w:p>
          <w:p w14:paraId="235A54E3" w14:textId="34BA90F6" w:rsidR="001A789F" w:rsidRPr="001A789F" w:rsidRDefault="001A789F" w:rsidP="001A789F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1A789F">
              <w:rPr>
                <w:rFonts w:eastAsia="Times New Roman" w:cstheme="minorHAnsi"/>
                <w:noProof/>
                <w:spacing w:val="-8"/>
                <w:lang w:eastAsia="en-AU"/>
              </w:rPr>
              <w:t>intervention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7B37" w14:textId="77777777" w:rsidR="001A789F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27F65A42" w14:textId="77777777" w:rsidR="001A789F" w:rsidRDefault="001A789F" w:rsidP="001A789F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6A8AC983" w14:textId="77777777" w:rsidR="001A789F" w:rsidRDefault="001A789F" w:rsidP="001A789F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Reading</w:t>
            </w:r>
          </w:p>
          <w:p w14:paraId="5B7740E2" w14:textId="0C003E18" w:rsidR="001A789F" w:rsidRPr="008C76B2" w:rsidRDefault="001A789F" w:rsidP="001A789F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riting</w:t>
            </w:r>
          </w:p>
        </w:tc>
      </w:tr>
      <w:tr w:rsidR="001A789F" w:rsidRPr="00E15E53" w14:paraId="2D6E28D3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BB7C" w14:textId="16BA4718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arrington 2018</w:t>
            </w:r>
          </w:p>
          <w:p w14:paraId="2BEA64DB" w14:textId="1B612659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F31C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1A52EF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3EC8BE5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4BF8757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7E274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7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71C7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BFE0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651D362" w14:textId="38758E21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C273CBA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8519B84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D8AB" w14:textId="77777777" w:rsidR="001A789F" w:rsidRPr="00E15E53" w:rsidRDefault="001A789F" w:rsidP="001A789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F6F8" w14:textId="77777777" w:rsidR="001A789F" w:rsidRDefault="001A789F" w:rsidP="001A789F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540B7DE4" w14:textId="77777777" w:rsidR="001A789F" w:rsidRDefault="001A789F" w:rsidP="001A789F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  <w:p w14:paraId="2B9D43B7" w14:textId="77777777" w:rsidR="001A789F" w:rsidRDefault="001A789F" w:rsidP="001A789F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esteem</w:t>
            </w:r>
          </w:p>
          <w:p w14:paraId="055BCA57" w14:textId="0A37DF13" w:rsidR="001A789F" w:rsidRPr="005E2B38" w:rsidRDefault="001A789F" w:rsidP="001A789F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worth</w:t>
            </w:r>
          </w:p>
        </w:tc>
      </w:tr>
      <w:tr w:rsidR="00FE6B3D" w:rsidRPr="00E15E53" w14:paraId="350C9E3C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58ACC" w14:textId="77777777" w:rsidR="00FE6B3D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Johnston 2013</w:t>
            </w:r>
          </w:p>
          <w:p w14:paraId="6D4132FD" w14:textId="0E460A9B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8AE3" w14:textId="77777777" w:rsidR="00FE6B3D" w:rsidRPr="00FE6B3D" w:rsidRDefault="00FE6B3D" w:rsidP="00FE6B3D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CRCT</w:t>
            </w: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FE6B3D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AF11C2E" w14:textId="77777777" w:rsidR="00FE6B3D" w:rsidRPr="00FE6B3D" w:rsidRDefault="00FE6B3D" w:rsidP="00FE6B3D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ED2D1E6" w14:textId="77777777" w:rsidR="00FE6B3D" w:rsidRPr="00FE6B3D" w:rsidRDefault="00FE6B3D" w:rsidP="00FE6B3D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7-9 years, intervention = 7.8 ± 0.4,  control = 7.7 ± 0.4)</w:t>
            </w:r>
          </w:p>
          <w:p w14:paraId="794E0EB7" w14:textId="08CB3F72" w:rsidR="00FE6B3D" w:rsidRPr="00FE6B3D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7798" w14:textId="784DB88D" w:rsidR="00FE6B3D" w:rsidRPr="00FE6B3D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D876" w14:textId="58ADE5A5" w:rsidR="00FE6B3D" w:rsidRPr="00FE6B3D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6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BE7D" w14:textId="77777777" w:rsidR="00FE6B3D" w:rsidRPr="00FE6B3D" w:rsidRDefault="00FE6B3D" w:rsidP="00FE6B3D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84B8930" w14:textId="77777777" w:rsidR="00FE6B3D" w:rsidRPr="00FE6B3D" w:rsidRDefault="00FE6B3D" w:rsidP="00FE6B3D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34DAF717" w14:textId="400C0E44" w:rsidR="00FE6B3D" w:rsidRPr="00FE6B3D" w:rsidRDefault="00FE6B3D" w:rsidP="00FE6B3D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5240355" w14:textId="4F460279" w:rsidR="00FE6B3D" w:rsidRPr="00FE6B3D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8CE6" w14:textId="4BD9C2FC" w:rsidR="00FE6B3D" w:rsidRPr="00FE6B3D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FE6B3D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FE6B3D">
              <w:rPr>
                <w:rFonts w:eastAsia="Times New Roman" w:cstheme="minorHAnsi"/>
                <w:noProof/>
                <w:spacing w:val="-8"/>
                <w:lang w:eastAsia="en-AU"/>
              </w:rPr>
              <w:t>Self-help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AF73" w14:textId="77777777" w:rsidR="00FE6B3D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374A3629" w14:textId="79D6CD89" w:rsidR="00FE6B3D" w:rsidRPr="002073C2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Overall academic attainment</w:t>
            </w:r>
          </w:p>
        </w:tc>
      </w:tr>
      <w:tr w:rsidR="00FE6B3D" w:rsidRPr="00E15E53" w14:paraId="3090C696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3891" w14:textId="2471C648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Kennedy 2018</w:t>
            </w:r>
          </w:p>
          <w:p w14:paraId="4693E57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21C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237D2C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* + Home</w:t>
            </w:r>
          </w:p>
          <w:p w14:paraId="329E871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6B26DC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610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84AE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CDE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8EDB0B1" w14:textId="3DCD1D24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1A062B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 and social-determination theory</w:t>
            </w:r>
          </w:p>
          <w:p w14:paraId="70F826A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0A20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C00D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548CB525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ellbeing</w:t>
            </w:r>
          </w:p>
          <w:p w14:paraId="0C519368" w14:textId="677C596A" w:rsidR="00FE6B3D" w:rsidRPr="00940B95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esteem</w:t>
            </w:r>
          </w:p>
        </w:tc>
      </w:tr>
      <w:tr w:rsidR="00FE6B3D" w:rsidRPr="00E15E53" w14:paraId="2A756C07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38F52" w14:textId="43625599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Kriemler 2010</w:t>
            </w:r>
          </w:p>
          <w:p w14:paraId="22DDF04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witzer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326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734664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20440CE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1st graders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; 5</w:t>
            </w:r>
            <w:r w:rsidRPr="00E15E53">
              <w:rPr>
                <w:rFonts w:eastAsia="Times New Roman" w:cstheme="minorHAnsi"/>
                <w:noProof/>
                <w:spacing w:val="-8"/>
                <w:vertAlign w:val="superscript"/>
                <w:lang w:eastAsia="en-AU"/>
              </w:rPr>
              <w:t>th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graders intv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DB0D23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53F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ABF0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9EB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E8912F9" w14:textId="55149DF6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2BA9A64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</w:t>
            </w:r>
          </w:p>
          <w:p w14:paraId="265D117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DEF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t informed of an intervention group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4AFF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4B0C1B05" w14:textId="22512D46" w:rsidR="00FE6B3D" w:rsidRPr="00940B95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</w:tc>
      </w:tr>
      <w:tr w:rsidR="00FE6B3D" w:rsidRPr="00E15E53" w14:paraId="69E5E147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20E1" w14:textId="71066714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Kubik 2021</w:t>
            </w:r>
          </w:p>
          <w:p w14:paraId="1A005DDD" w14:textId="245C5439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DA02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A95F33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* + Home</w:t>
            </w:r>
          </w:p>
          <w:p w14:paraId="459FCF1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ge group: 6-12 (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3)</w:t>
            </w:r>
          </w:p>
          <w:p w14:paraId="1ED9280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AF7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40C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A06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rms: 1</w:t>
            </w:r>
          </w:p>
          <w:p w14:paraId="6F08AED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arget: DPA</w:t>
            </w:r>
          </w:p>
          <w:p w14:paraId="3B29428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heory: Social–ecological framework, healthy learner model for student chronic condition management</w:t>
            </w:r>
          </w:p>
          <w:p w14:paraId="38E9303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uration: 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C62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Control: Newsletter only 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3705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78BF9C8E" w14:textId="36624B67" w:rsidR="00FE6B3D" w:rsidRPr="00940B95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</w:tc>
      </w:tr>
      <w:tr w:rsidR="00FE6B3D" w:rsidRPr="00E15E53" w14:paraId="61258C29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8FA95" w14:textId="0FEE5F56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eme 2016</w:t>
            </w:r>
          </w:p>
          <w:p w14:paraId="0C71DDF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C997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678D43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472BF6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251EA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661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C157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B09A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22E772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B9EF0F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B8DD6C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042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A231" w14:textId="68BA5D1F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53AAF929" w14:textId="2B44DE5C" w:rsidR="00FE6B3D" w:rsidRPr="00364991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FE6B3D" w:rsidRPr="00E15E53" w14:paraId="23DC804E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9784" w14:textId="55CF144D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i 2019</w:t>
            </w:r>
          </w:p>
          <w:p w14:paraId="0EB37E9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C465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CF254A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7A5C86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, control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E070E4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D6B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2BE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0507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B0FC6E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74E018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change techniques, social marketing principles, MRC framework</w:t>
            </w:r>
          </w:p>
          <w:p w14:paraId="369C823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B3A7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CC94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151D65F1" w14:textId="019E23FE" w:rsidR="00FE6B3D" w:rsidRPr="005B00B1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</w:tc>
      </w:tr>
      <w:tr w:rsidR="00FE6B3D" w:rsidRPr="00E15E53" w14:paraId="63EBDF9F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DA45C" w14:textId="76BB3C5A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ubans 2011</w:t>
            </w:r>
          </w:p>
          <w:p w14:paraId="77D72AA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ECB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D62E9F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56B7C59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, control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23DF5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y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C9E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465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10E1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CC74E85" w14:textId="4CF5AF9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51C11F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0E92B4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561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CCB4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758E01E7" w14:textId="328886E8" w:rsidR="00FE6B3D" w:rsidRPr="00275847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worth</w:t>
            </w:r>
          </w:p>
        </w:tc>
      </w:tr>
      <w:tr w:rsidR="00FE6B3D" w:rsidRPr="00E15E53" w14:paraId="0B1271A7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271E" w14:textId="41FDBB3C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elnyk 2013</w:t>
            </w:r>
          </w:p>
          <w:p w14:paraId="386781C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AFEB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339C41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+ Home</w:t>
            </w:r>
          </w:p>
          <w:p w14:paraId="6A25511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5, control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4A4E747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554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8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41E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964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CF8027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182DBE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gnitive theory</w:t>
            </w:r>
          </w:p>
          <w:p w14:paraId="643B1CD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0BF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Attention control programme – safety and common health topics/issues </w:t>
            </w:r>
          </w:p>
          <w:p w14:paraId="040C1AF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1301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Psychosocial</w:t>
            </w:r>
          </w:p>
          <w:p w14:paraId="44E37B8C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nxiety</w:t>
            </w:r>
          </w:p>
          <w:p w14:paraId="2F5C82CB" w14:textId="1E7C3B1A" w:rsidR="00FE6B3D" w:rsidRPr="00275847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Depression</w:t>
            </w:r>
          </w:p>
        </w:tc>
      </w:tr>
      <w:tr w:rsidR="00FE6B3D" w:rsidRPr="00E15E53" w14:paraId="08E4C710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9E1B" w14:textId="774CDB54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Muller 2019</w:t>
            </w:r>
          </w:p>
          <w:p w14:paraId="4C0B300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outh Afric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D40B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CE7DE8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651CB0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intv 1 = 10.0, intv 2 = 10.1, control =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AE66C1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C753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527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5B6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11C82C81" w14:textId="0A55594E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75FF92D" w14:textId="46EDE7C2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47E7028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8E7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14FB" w14:textId="77777777" w:rsidR="00FE6B3D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6F706E73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ellbeing</w:t>
            </w:r>
          </w:p>
          <w:p w14:paraId="22F13C34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  <w:p w14:paraId="0BAE231F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71E06932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Overall academic attainment</w:t>
            </w:r>
          </w:p>
          <w:p w14:paraId="38DCC7AB" w14:textId="6B648F7F" w:rsidR="00FE6B3D" w:rsidRPr="002073C2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ttention and behaviour</w:t>
            </w:r>
          </w:p>
        </w:tc>
      </w:tr>
      <w:tr w:rsidR="00FE6B3D" w:rsidRPr="00E15E53" w14:paraId="5FFD7DCD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AF6F" w14:textId="58198EB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eumark-Sztainer 2003</w:t>
            </w:r>
          </w:p>
          <w:p w14:paraId="4BCC445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742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9E10517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488D314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, control = 1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BA8364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1DB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E3DF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C95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1A86A5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5058ED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14576C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B156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egular physical education class and minimal intervention</w:t>
            </w:r>
          </w:p>
          <w:p w14:paraId="45A1BB9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(written materials on healthy eating</w:t>
            </w:r>
          </w:p>
          <w:p w14:paraId="68A70E4F" w14:textId="6E845953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and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at baselin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6DE2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3AD0C008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worth</w:t>
            </w:r>
          </w:p>
          <w:p w14:paraId="2B1BAE61" w14:textId="31C67A99" w:rsidR="00FE6B3D" w:rsidRPr="0072048C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FE6B3D" w:rsidRPr="00E15E53" w14:paraId="22E903B9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1504" w14:textId="1EBB6ABA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eumark-Sztainer 2010</w:t>
            </w:r>
          </w:p>
          <w:p w14:paraId="3BC2F16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CF2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6C319B7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5BE3A9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DDA02F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0809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2B9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3677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6D561A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310F9C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Stages of Change</w:t>
            </w:r>
          </w:p>
          <w:p w14:paraId="5D4BD9A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AC87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ll-girls PE class during the first semester then usual P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7B41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59178974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worth</w:t>
            </w:r>
          </w:p>
          <w:p w14:paraId="3C65A7F4" w14:textId="29CC15AA" w:rsidR="00FE6B3D" w:rsidRPr="00A66132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FE6B3D" w:rsidRPr="00E15E53" w14:paraId="50D89E1F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AADA" w14:textId="5B76303A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ahota 2019</w:t>
            </w:r>
          </w:p>
          <w:p w14:paraId="4E9C4F8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ng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2C75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8C5B59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63D40DB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year 2 intv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, control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; year 4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; overall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91DFCB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DCC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199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1C9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46B37F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04F719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Theory, BCW</w:t>
            </w:r>
          </w:p>
          <w:p w14:paraId="62C4E2A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7063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66FB4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576B779D" w14:textId="2B016829" w:rsidR="00FE6B3D" w:rsidRPr="00786051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Body satisfaction</w:t>
            </w:r>
          </w:p>
        </w:tc>
      </w:tr>
      <w:tr w:rsidR="00FE6B3D" w:rsidRPr="00E15E53" w14:paraId="0CA004BA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EE2B" w14:textId="3D5BB689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Sallis 1993</w:t>
            </w:r>
          </w:p>
          <w:p w14:paraId="535BB87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AD1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ABBEDA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16989A9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76ED14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068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86D66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A69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</w:p>
          <w:p w14:paraId="6339B697" w14:textId="6ED7AAC8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81EABE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Change and self-management</w:t>
            </w:r>
          </w:p>
          <w:p w14:paraId="0BB4953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BEA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4589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1909F2AB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Overall academic attainment</w:t>
            </w:r>
          </w:p>
          <w:p w14:paraId="3050162A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503E99D3" w14:textId="72D8069F" w:rsidR="00FE6B3D" w:rsidRPr="002073C2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Reading</w:t>
            </w:r>
          </w:p>
        </w:tc>
      </w:tr>
      <w:tr w:rsidR="00FE6B3D" w:rsidRPr="00E15E53" w14:paraId="5CF1A6B5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6A8E" w14:textId="321ADDE0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mith 2014</w:t>
            </w:r>
          </w:p>
          <w:p w14:paraId="07C99F9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C4D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8193E08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B6D9A6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6C8ADD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y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2F8A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460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9C56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F277C08" w14:textId="2CFF9D6B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8CE078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lf-determination theory and SCT</w:t>
            </w:r>
          </w:p>
          <w:p w14:paraId="230306C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DAFC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 and usual practice (i.e. regularly scheduled</w:t>
            </w:r>
          </w:p>
          <w:p w14:paraId="2865E0B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sports and P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E8604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086D1CAC" w14:textId="14B90D78" w:rsidR="00FE6B3D" w:rsidRPr="00786051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ellbeing</w:t>
            </w:r>
          </w:p>
        </w:tc>
      </w:tr>
      <w:tr w:rsidR="00FE6B3D" w:rsidRPr="00E15E53" w14:paraId="7AE759AE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676F" w14:textId="504820E8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tory 2003a</w:t>
            </w:r>
          </w:p>
          <w:p w14:paraId="0E5A0BE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88A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57349D25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87D7CAB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24790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2B66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C9F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D654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01A1BB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4A56AEE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youth development, and resiliency based approach</w:t>
            </w:r>
          </w:p>
          <w:p w14:paraId="0904228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38E3" w14:textId="0585C506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“active placebo,” non-nutrition/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condition, promoting self-esteem and cultural e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chmen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88539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6B5A1BBF" w14:textId="01E0FF7C" w:rsidR="00FE6B3D" w:rsidRPr="00961C59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  <w:tr w:rsidR="00FE6B3D" w:rsidRPr="00E15E53" w14:paraId="7741FE97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6C9D" w14:textId="4B2443D3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elford 2012</w:t>
            </w:r>
          </w:p>
          <w:p w14:paraId="791B750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D3D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s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0200B12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8555FD8" w14:textId="24B94695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E4AC50D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468F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 xml:space="preserve">Uncle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B6B0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5681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3C16129" w14:textId="2E05277D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0CB95AFB" w14:textId="7EDC2B72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DE4170A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BBE3" w14:textId="77777777" w:rsidR="00FE6B3D" w:rsidRPr="00E15E53" w:rsidRDefault="00FE6B3D" w:rsidP="00FE6B3D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, common practice P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10A5" w14:textId="77777777" w:rsidR="00FE6B3D" w:rsidRDefault="00FE6B3D" w:rsidP="00FE6B3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Educative</w:t>
            </w:r>
          </w:p>
          <w:p w14:paraId="046C4624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aths</w:t>
            </w:r>
          </w:p>
          <w:p w14:paraId="32A04D21" w14:textId="77777777" w:rsidR="00FE6B3D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Reading</w:t>
            </w:r>
          </w:p>
          <w:p w14:paraId="5066150A" w14:textId="123A6A18" w:rsidR="00FE6B3D" w:rsidRPr="00DC1337" w:rsidRDefault="00FE6B3D" w:rsidP="00FE6B3D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Writing</w:t>
            </w:r>
          </w:p>
        </w:tc>
      </w:tr>
      <w:tr w:rsidR="00A72CD9" w:rsidRPr="00E15E53" w14:paraId="7FB7CB2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63AC" w14:textId="77777777" w:rsidR="00A72CD9" w:rsidRDefault="00A72CD9" w:rsidP="00A72CD9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Velez 2010</w:t>
            </w:r>
          </w:p>
          <w:p w14:paraId="15CA70CB" w14:textId="43B7412D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A6E3" w14:textId="77777777" w:rsidR="00A72CD9" w:rsidRPr="00A72CD9" w:rsidRDefault="00A72CD9" w:rsidP="00A72CD9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4B4050A5" w14:textId="77777777" w:rsidR="00A72CD9" w:rsidRPr="00A72CD9" w:rsidRDefault="00A72CD9" w:rsidP="00A72CD9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7D629F48" w14:textId="77777777" w:rsidR="00A72CD9" w:rsidRPr="00A72CD9" w:rsidRDefault="00A72CD9" w:rsidP="00A72CD9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intervention + control: 16.14 ± 0.19</w:t>
            </w:r>
            <w:r w:rsidRPr="00A72CD9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255E99A" w14:textId="4B858916" w:rsidR="00A72CD9" w:rsidRPr="00A72CD9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F61DC" w14:textId="5CE8FB9D" w:rsidR="00A72CD9" w:rsidRPr="00A72CD9" w:rsidRDefault="00A72CD9" w:rsidP="00A72CD9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EF23" w14:textId="7109A214" w:rsidR="00A72CD9" w:rsidRPr="00A72CD9" w:rsidRDefault="00A72CD9" w:rsidP="00A72CD9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D6A0" w14:textId="77777777" w:rsidR="00A72CD9" w:rsidRPr="00A72CD9" w:rsidRDefault="00A72CD9" w:rsidP="00A72CD9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A856742" w14:textId="25312F61" w:rsidR="00A72CD9" w:rsidRPr="00A72CD9" w:rsidRDefault="00A72CD9" w:rsidP="00A72CD9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AD70C1E" w14:textId="6FB19FFF" w:rsidR="00A72CD9" w:rsidRPr="00A72CD9" w:rsidRDefault="00A72CD9" w:rsidP="00A72CD9">
            <w:pPr>
              <w:spacing w:line="360" w:lineRule="auto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720E3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CA81716" w14:textId="66F8BD21" w:rsidR="00A72CD9" w:rsidRPr="00A72CD9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8D1F" w14:textId="6F7C79D8" w:rsidR="00A72CD9" w:rsidRPr="00A72CD9" w:rsidRDefault="00A72CD9" w:rsidP="00A72CD9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A72CD9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A72CD9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7285" w14:textId="77777777" w:rsidR="00A72CD9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3954A7D8" w14:textId="422AC4E2" w:rsidR="00A72CD9" w:rsidRPr="00961C59" w:rsidRDefault="00A72CD9" w:rsidP="00A72CD9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lf-worth</w:t>
            </w:r>
          </w:p>
        </w:tc>
      </w:tr>
      <w:tr w:rsidR="00A72CD9" w:rsidRPr="00E15E53" w14:paraId="665836A4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4E44" w14:textId="5FD691BF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ters 2017</w:t>
            </w:r>
          </w:p>
          <w:p w14:paraId="05A26318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41C5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7A8094C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4795D35" w14:textId="3F7B5871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EF9A7B9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44C82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7EB12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F531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C48491F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C29E888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ealth Promoting Schools Framework (based on health promotion theory and  consistent with a socio-environmental theoretical framework) and International Obesity Task Force ‘10 guiding principles for obesity prevention'</w:t>
            </w:r>
          </w:p>
          <w:p w14:paraId="0ECA5AB6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BF87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A136" w14:textId="77777777" w:rsidR="00A72CD9" w:rsidRDefault="00A72CD9" w:rsidP="00A72CD9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7E0F2374" w14:textId="0653C201" w:rsidR="00A72CD9" w:rsidRDefault="00A72CD9" w:rsidP="00A72CD9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ellbeing</w:t>
            </w:r>
          </w:p>
          <w:p w14:paraId="01F9C71C" w14:textId="5DC23243" w:rsidR="00A72CD9" w:rsidRPr="00984C30" w:rsidRDefault="00A72CD9" w:rsidP="00A72CD9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Quality of life</w:t>
            </w:r>
          </w:p>
        </w:tc>
      </w:tr>
      <w:tr w:rsidR="00A72CD9" w:rsidRPr="00E15E53" w14:paraId="7D58278F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D418" w14:textId="6AA7C5CE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hite 2019</w:t>
            </w:r>
          </w:p>
          <w:p w14:paraId="2E4F7F2D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AEC0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2612C794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mmunity* + Home</w:t>
            </w:r>
          </w:p>
          <w:p w14:paraId="397F4BB6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8861E0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FC9A3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2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1DFA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B64C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47F4E1D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2E47377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experiential 4-H learning model</w:t>
            </w:r>
          </w:p>
          <w:p w14:paraId="412EA0A1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18D4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954D" w14:textId="77777777" w:rsidR="00A72CD9" w:rsidRDefault="00A72CD9" w:rsidP="00A72CD9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455C3488" w14:textId="4CBD1649" w:rsidR="00A72CD9" w:rsidRPr="008F1B31" w:rsidRDefault="00A72CD9" w:rsidP="00A72CD9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8F1B31">
              <w:rPr>
                <w:rFonts w:eastAsia="Times New Roman" w:cstheme="minorHAnsi"/>
                <w:spacing w:val="-8"/>
                <w:lang w:eastAsia="en-AU"/>
              </w:rPr>
              <w:lastRenderedPageBreak/>
              <w:t>Quality of life</w:t>
            </w:r>
          </w:p>
        </w:tc>
      </w:tr>
      <w:tr w:rsidR="00A72CD9" w:rsidRPr="00E15E53" w14:paraId="58B6AE3F" w14:textId="77777777" w:rsidTr="008D127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6E2C" w14:textId="0AEB0073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Wilksch 2015</w:t>
            </w:r>
          </w:p>
          <w:p w14:paraId="79FD36AB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302B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46F806B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49E5574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940FFAF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mixed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AD6D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E1B2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6538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65D036B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958CCE8" w14:textId="3E5EC601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EB99A21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A028" w14:textId="77777777" w:rsidR="00A72CD9" w:rsidRPr="00E15E53" w:rsidRDefault="00A72CD9" w:rsidP="00A72CD9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school clas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B196" w14:textId="77777777" w:rsidR="00A72CD9" w:rsidRDefault="00A72CD9" w:rsidP="00A72CD9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sychosocial</w:t>
            </w:r>
          </w:p>
          <w:p w14:paraId="33001A4A" w14:textId="77777777" w:rsidR="00A72CD9" w:rsidRDefault="00A72CD9" w:rsidP="00A72CD9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epression</w:t>
            </w:r>
          </w:p>
          <w:p w14:paraId="52F694C8" w14:textId="03F98FBE" w:rsidR="00A72CD9" w:rsidRPr="008F1B31" w:rsidRDefault="00A72CD9" w:rsidP="00A72CD9">
            <w:pPr>
              <w:pStyle w:val="ListParagraph"/>
              <w:numPr>
                <w:ilvl w:val="0"/>
                <w:numId w:val="24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ody satisfaction</w:t>
            </w:r>
          </w:p>
        </w:tc>
      </w:tr>
    </w:tbl>
    <w:p w14:paraId="65CD61EE" w14:textId="00366E33" w:rsidR="00535D3F" w:rsidRDefault="00535D3F" w:rsidP="002F7195">
      <w:pPr>
        <w:tabs>
          <w:tab w:val="left" w:pos="2271"/>
        </w:tabs>
        <w:rPr>
          <w:sz w:val="16"/>
        </w:rPr>
      </w:pPr>
      <w:r w:rsidRPr="00B27C14">
        <w:rPr>
          <w:sz w:val="16"/>
        </w:rPr>
        <w:t xml:space="preserve">*Majority setting </w:t>
      </w:r>
    </w:p>
    <w:p w14:paraId="218F8636" w14:textId="0A3CD85D" w:rsidR="00535D3F" w:rsidRPr="0038432F" w:rsidRDefault="00535D3F" w:rsidP="0038432F">
      <w:pPr>
        <w:tabs>
          <w:tab w:val="left" w:pos="2271"/>
        </w:tabs>
        <w:rPr>
          <w:sz w:val="16"/>
        </w:rPr>
      </w:pPr>
      <w:r>
        <w:rPr>
          <w:sz w:val="16"/>
        </w:rPr>
        <w:t>ASE =</w:t>
      </w:r>
      <w:r w:rsidRPr="00B27C14">
        <w:rPr>
          <w:sz w:val="16"/>
        </w:rPr>
        <w:t xml:space="preserve"> </w:t>
      </w:r>
      <w:r>
        <w:rPr>
          <w:rFonts w:cs="Arial"/>
          <w:sz w:val="16"/>
        </w:rPr>
        <w:t>A</w:t>
      </w:r>
      <w:r w:rsidRPr="00B27C14">
        <w:rPr>
          <w:rFonts w:cs="Arial"/>
          <w:sz w:val="16"/>
        </w:rPr>
        <w:t>ttitude, social influence and self-efficacy model</w:t>
      </w:r>
      <w:r>
        <w:rPr>
          <w:rFonts w:cs="Arial"/>
          <w:sz w:val="16"/>
        </w:rPr>
        <w:t xml:space="preserve">, </w:t>
      </w:r>
      <w:r w:rsidR="003720E3">
        <w:rPr>
          <w:rFonts w:cs="Arial"/>
          <w:sz w:val="16"/>
        </w:rPr>
        <w:t xml:space="preserve">ASP = after school program, </w:t>
      </w:r>
      <w:r w:rsidR="00D26753">
        <w:rPr>
          <w:rFonts w:cs="Arial"/>
          <w:sz w:val="16"/>
        </w:rPr>
        <w:t xml:space="preserve">BCT = Behaviour Change Theories, </w:t>
      </w:r>
      <w:r w:rsidRPr="00B27C14">
        <w:rPr>
          <w:sz w:val="16"/>
        </w:rPr>
        <w:t>BCW</w:t>
      </w:r>
      <w:r>
        <w:rPr>
          <w:sz w:val="16"/>
        </w:rPr>
        <w:t xml:space="preserve"> = </w:t>
      </w:r>
      <w:r w:rsidRPr="00B27C14">
        <w:rPr>
          <w:sz w:val="16"/>
        </w:rPr>
        <w:t>Behaviour Change Wheel</w:t>
      </w:r>
      <w:r>
        <w:rPr>
          <w:sz w:val="16"/>
        </w:rPr>
        <w:t>,</w:t>
      </w:r>
      <w:r w:rsidRPr="00B27C14">
        <w:rPr>
          <w:sz w:val="16"/>
        </w:rPr>
        <w:t xml:space="preserve"> </w:t>
      </w:r>
      <w:r w:rsidR="003720E3">
        <w:rPr>
          <w:sz w:val="16"/>
        </w:rPr>
        <w:t xml:space="preserve">CDC = Centres for Disease Control, </w:t>
      </w:r>
      <w:r w:rsidR="00D26753">
        <w:rPr>
          <w:sz w:val="16"/>
        </w:rPr>
        <w:t xml:space="preserve">COM-B = </w:t>
      </w:r>
      <w:r w:rsidR="00D26753" w:rsidRPr="00D26753">
        <w:rPr>
          <w:sz w:val="16"/>
        </w:rPr>
        <w:t>capability, opportunity</w:t>
      </w:r>
      <w:r w:rsidR="00D26753">
        <w:rPr>
          <w:sz w:val="16"/>
        </w:rPr>
        <w:t>,</w:t>
      </w:r>
      <w:r w:rsidR="00D26753" w:rsidRPr="00D26753">
        <w:rPr>
          <w:sz w:val="16"/>
        </w:rPr>
        <w:t xml:space="preserve"> motivation </w:t>
      </w:r>
      <w:r w:rsidR="00D26753">
        <w:rPr>
          <w:sz w:val="16"/>
        </w:rPr>
        <w:t xml:space="preserve">– behaviour, </w:t>
      </w:r>
      <w:r>
        <w:rPr>
          <w:sz w:val="16"/>
        </w:rPr>
        <w:t>CMT = competence motivation theory, C-RCT =</w:t>
      </w:r>
      <w:r w:rsidRPr="00B27C14">
        <w:rPr>
          <w:sz w:val="16"/>
        </w:rPr>
        <w:t xml:space="preserve"> cluster randomised control</w:t>
      </w:r>
      <w:r>
        <w:rPr>
          <w:sz w:val="16"/>
        </w:rPr>
        <w:t>led</w:t>
      </w:r>
      <w:r w:rsidRPr="00B27C14">
        <w:rPr>
          <w:sz w:val="16"/>
        </w:rPr>
        <w:t xml:space="preserve"> trial</w:t>
      </w:r>
      <w:r>
        <w:rPr>
          <w:sz w:val="16"/>
        </w:rPr>
        <w:t xml:space="preserve">, DPA = diet and </w:t>
      </w:r>
      <w:r w:rsidR="00FC5F78" w:rsidRPr="00FC5F78">
        <w:rPr>
          <w:sz w:val="16"/>
        </w:rPr>
        <w:t>physical activity</w:t>
      </w:r>
      <w:r>
        <w:rPr>
          <w:sz w:val="16"/>
        </w:rPr>
        <w:t>, HPSF =</w:t>
      </w:r>
      <w:r w:rsidRPr="00B27C14">
        <w:rPr>
          <w:sz w:val="16"/>
        </w:rPr>
        <w:t xml:space="preserve"> Hea</w:t>
      </w:r>
      <w:r>
        <w:rPr>
          <w:sz w:val="16"/>
        </w:rPr>
        <w:t>lth Promoting Schools Framework,</w:t>
      </w:r>
      <w:r>
        <w:rPr>
          <w:rFonts w:cs="Arial"/>
          <w:sz w:val="16"/>
        </w:rPr>
        <w:t xml:space="preserve"> IMB model =</w:t>
      </w:r>
      <w:r w:rsidRPr="00B27C14">
        <w:rPr>
          <w:rFonts w:cs="Arial"/>
          <w:sz w:val="16"/>
        </w:rPr>
        <w:t xml:space="preserve"> information-motivation-behavioural skills model</w:t>
      </w:r>
      <w:r>
        <w:rPr>
          <w:rFonts w:cs="Arial"/>
          <w:sz w:val="16"/>
        </w:rPr>
        <w:t xml:space="preserve">, </w:t>
      </w:r>
      <w:r>
        <w:rPr>
          <w:sz w:val="16"/>
        </w:rPr>
        <w:t xml:space="preserve">Intv = intervention, </w:t>
      </w:r>
      <w:r w:rsidR="003720E3">
        <w:rPr>
          <w:sz w:val="16"/>
        </w:rPr>
        <w:t xml:space="preserve">MRC = medical research council, RCT = randomised controlled trial, </w:t>
      </w:r>
      <w:r>
        <w:rPr>
          <w:sz w:val="16"/>
        </w:rPr>
        <w:t xml:space="preserve">SEM = </w:t>
      </w:r>
      <w:r w:rsidRPr="00B27C14">
        <w:rPr>
          <w:sz w:val="16"/>
        </w:rPr>
        <w:t>Social Ecological Mode</w:t>
      </w:r>
      <w:r w:rsidR="005C4455">
        <w:rPr>
          <w:sz w:val="16"/>
        </w:rPr>
        <w:t>l</w:t>
      </w:r>
      <w:r>
        <w:rPr>
          <w:sz w:val="16"/>
        </w:rPr>
        <w:t>, SCT =</w:t>
      </w:r>
      <w:r w:rsidRPr="00B27C14">
        <w:rPr>
          <w:sz w:val="16"/>
        </w:rPr>
        <w:t xml:space="preserve"> Social Cognitive Theory</w:t>
      </w:r>
      <w:r>
        <w:rPr>
          <w:sz w:val="16"/>
        </w:rPr>
        <w:t>, SLT =</w:t>
      </w:r>
      <w:r w:rsidRPr="00B27C14">
        <w:rPr>
          <w:sz w:val="16"/>
        </w:rPr>
        <w:t xml:space="preserve"> Social learning theory</w:t>
      </w:r>
      <w:r>
        <w:rPr>
          <w:sz w:val="16"/>
        </w:rPr>
        <w:t>,</w:t>
      </w:r>
      <w:r w:rsidRPr="00B27C14">
        <w:rPr>
          <w:sz w:val="16"/>
        </w:rPr>
        <w:t xml:space="preserve"> </w:t>
      </w:r>
      <w:r>
        <w:rPr>
          <w:sz w:val="16"/>
        </w:rPr>
        <w:t xml:space="preserve">TDF = theoretical domains framework, TPB = Theory of planned behaviour, TTM = </w:t>
      </w:r>
      <w:r w:rsidRPr="00B27C14">
        <w:rPr>
          <w:sz w:val="16"/>
        </w:rPr>
        <w:t>Transtheoretical model (Stages of Change)</w:t>
      </w:r>
      <w:r w:rsidR="00D26753">
        <w:rPr>
          <w:sz w:val="16"/>
        </w:rPr>
        <w:t>, USA = United States of America</w:t>
      </w:r>
    </w:p>
    <w:sectPr w:rsidR="00535D3F" w:rsidRPr="0038432F" w:rsidSect="0076338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0D038" w14:textId="77777777" w:rsidR="00C80328" w:rsidRDefault="00C80328">
      <w:pPr>
        <w:spacing w:after="0" w:line="240" w:lineRule="auto"/>
      </w:pPr>
      <w:r>
        <w:separator/>
      </w:r>
    </w:p>
  </w:endnote>
  <w:endnote w:type="continuationSeparator" w:id="0">
    <w:p w14:paraId="6DC86C55" w14:textId="77777777" w:rsidR="00C80328" w:rsidRDefault="00C80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95468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98B63" w14:textId="77777777" w:rsidR="00BD14AA" w:rsidRDefault="004957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65199A" w14:textId="77777777" w:rsidR="00BD14AA" w:rsidRDefault="00BD1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7104E" w14:textId="77777777" w:rsidR="00C80328" w:rsidRDefault="00C80328">
      <w:pPr>
        <w:spacing w:after="0" w:line="240" w:lineRule="auto"/>
      </w:pPr>
      <w:r>
        <w:separator/>
      </w:r>
    </w:p>
  </w:footnote>
  <w:footnote w:type="continuationSeparator" w:id="0">
    <w:p w14:paraId="2EF6B95B" w14:textId="77777777" w:rsidR="00C80328" w:rsidRDefault="00C803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71F95"/>
    <w:multiLevelType w:val="hybridMultilevel"/>
    <w:tmpl w:val="9C5605C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B1D17"/>
    <w:multiLevelType w:val="hybridMultilevel"/>
    <w:tmpl w:val="C374DA54"/>
    <w:lvl w:ilvl="0" w:tplc="64A213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436D1"/>
    <w:multiLevelType w:val="hybridMultilevel"/>
    <w:tmpl w:val="FD3EEBFC"/>
    <w:lvl w:ilvl="0" w:tplc="A8987B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17514"/>
    <w:multiLevelType w:val="hybridMultilevel"/>
    <w:tmpl w:val="7CB25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9043E"/>
    <w:multiLevelType w:val="hybridMultilevel"/>
    <w:tmpl w:val="8258F27A"/>
    <w:lvl w:ilvl="0" w:tplc="DB40C67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B0B3A"/>
    <w:multiLevelType w:val="hybridMultilevel"/>
    <w:tmpl w:val="039E1F9E"/>
    <w:lvl w:ilvl="0" w:tplc="3BE899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870C2F"/>
    <w:multiLevelType w:val="hybridMultilevel"/>
    <w:tmpl w:val="7A34A054"/>
    <w:lvl w:ilvl="0" w:tplc="BEB81E6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C01F3"/>
    <w:multiLevelType w:val="hybridMultilevel"/>
    <w:tmpl w:val="FDF654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B8383D"/>
    <w:multiLevelType w:val="hybridMultilevel"/>
    <w:tmpl w:val="C910E0C6"/>
    <w:lvl w:ilvl="0" w:tplc="7C24CEE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F6190"/>
    <w:multiLevelType w:val="hybridMultilevel"/>
    <w:tmpl w:val="619E5A48"/>
    <w:lvl w:ilvl="0" w:tplc="744881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B1809"/>
    <w:multiLevelType w:val="hybridMultilevel"/>
    <w:tmpl w:val="92FA2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A76BF"/>
    <w:multiLevelType w:val="hybridMultilevel"/>
    <w:tmpl w:val="64547B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782A5E"/>
    <w:multiLevelType w:val="hybridMultilevel"/>
    <w:tmpl w:val="1D2EC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CE4687"/>
    <w:multiLevelType w:val="hybridMultilevel"/>
    <w:tmpl w:val="A9188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F3A23"/>
    <w:multiLevelType w:val="hybridMultilevel"/>
    <w:tmpl w:val="B290B240"/>
    <w:lvl w:ilvl="0" w:tplc="21BEBB3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80BB8"/>
    <w:multiLevelType w:val="hybridMultilevel"/>
    <w:tmpl w:val="D9B48448"/>
    <w:lvl w:ilvl="0" w:tplc="D7903A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D03EF4"/>
    <w:multiLevelType w:val="hybridMultilevel"/>
    <w:tmpl w:val="BCE4E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E56758"/>
    <w:multiLevelType w:val="hybridMultilevel"/>
    <w:tmpl w:val="610EC7C8"/>
    <w:lvl w:ilvl="0" w:tplc="15D84DC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713F12"/>
    <w:multiLevelType w:val="hybridMultilevel"/>
    <w:tmpl w:val="9A16CD1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F1703C"/>
    <w:multiLevelType w:val="hybridMultilevel"/>
    <w:tmpl w:val="0EAE71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6D6339"/>
    <w:multiLevelType w:val="hybridMultilevel"/>
    <w:tmpl w:val="E4449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DA0390"/>
    <w:multiLevelType w:val="hybridMultilevel"/>
    <w:tmpl w:val="F6D29D2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EB2C75"/>
    <w:multiLevelType w:val="hybridMultilevel"/>
    <w:tmpl w:val="30745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56A3E"/>
    <w:multiLevelType w:val="hybridMultilevel"/>
    <w:tmpl w:val="40BA9B66"/>
    <w:lvl w:ilvl="0" w:tplc="4B6E2DBE">
      <w:numFmt w:val="decimal"/>
      <w:lvlText w:val="%1."/>
      <w:lvlJc w:val="left"/>
      <w:pPr>
        <w:ind w:left="900" w:hanging="540"/>
      </w:pPr>
      <w:rPr>
        <w:rFonts w:ascii="AGaramond-Regular" w:eastAsiaTheme="minorHAnsi" w:hAnsi="AGaramond-Regular" w:cs="AGaramond-Regular" w:hint="default"/>
        <w:color w:val="auto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14C20"/>
    <w:multiLevelType w:val="hybridMultilevel"/>
    <w:tmpl w:val="5BEE1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985977">
    <w:abstractNumId w:val="11"/>
  </w:num>
  <w:num w:numId="2" w16cid:durableId="1897473500">
    <w:abstractNumId w:val="13"/>
  </w:num>
  <w:num w:numId="3" w16cid:durableId="1655069000">
    <w:abstractNumId w:val="20"/>
  </w:num>
  <w:num w:numId="4" w16cid:durableId="2080713856">
    <w:abstractNumId w:val="16"/>
  </w:num>
  <w:num w:numId="5" w16cid:durableId="702944524">
    <w:abstractNumId w:val="10"/>
  </w:num>
  <w:num w:numId="6" w16cid:durableId="407531832">
    <w:abstractNumId w:val="3"/>
  </w:num>
  <w:num w:numId="7" w16cid:durableId="179439987">
    <w:abstractNumId w:val="22"/>
  </w:num>
  <w:num w:numId="8" w16cid:durableId="883055566">
    <w:abstractNumId w:val="15"/>
  </w:num>
  <w:num w:numId="9" w16cid:durableId="97482804">
    <w:abstractNumId w:val="7"/>
  </w:num>
  <w:num w:numId="10" w16cid:durableId="922031489">
    <w:abstractNumId w:val="18"/>
  </w:num>
  <w:num w:numId="11" w16cid:durableId="1099832868">
    <w:abstractNumId w:val="0"/>
  </w:num>
  <w:num w:numId="12" w16cid:durableId="81296185">
    <w:abstractNumId w:val="19"/>
  </w:num>
  <w:num w:numId="13" w16cid:durableId="1761297585">
    <w:abstractNumId w:val="2"/>
  </w:num>
  <w:num w:numId="14" w16cid:durableId="121311694">
    <w:abstractNumId w:val="21"/>
  </w:num>
  <w:num w:numId="15" w16cid:durableId="122584136">
    <w:abstractNumId w:val="5"/>
  </w:num>
  <w:num w:numId="16" w16cid:durableId="1051005644">
    <w:abstractNumId w:val="23"/>
  </w:num>
  <w:num w:numId="17" w16cid:durableId="121576008">
    <w:abstractNumId w:val="24"/>
  </w:num>
  <w:num w:numId="18" w16cid:durableId="1453597521">
    <w:abstractNumId w:val="9"/>
  </w:num>
  <w:num w:numId="19" w16cid:durableId="28147614">
    <w:abstractNumId w:val="8"/>
  </w:num>
  <w:num w:numId="20" w16cid:durableId="306278941">
    <w:abstractNumId w:val="1"/>
  </w:num>
  <w:num w:numId="21" w16cid:durableId="64500723">
    <w:abstractNumId w:val="12"/>
  </w:num>
  <w:num w:numId="22" w16cid:durableId="2146074142">
    <w:abstractNumId w:val="4"/>
  </w:num>
  <w:num w:numId="23" w16cid:durableId="865868069">
    <w:abstractNumId w:val="6"/>
  </w:num>
  <w:num w:numId="24" w16cid:durableId="1953004772">
    <w:abstractNumId w:val="14"/>
  </w:num>
  <w:num w:numId="25" w16cid:durableId="69554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5D3F"/>
    <w:rsid w:val="000251C2"/>
    <w:rsid w:val="00031917"/>
    <w:rsid w:val="000907EB"/>
    <w:rsid w:val="000A6F3E"/>
    <w:rsid w:val="000C1175"/>
    <w:rsid w:val="000E37EB"/>
    <w:rsid w:val="00185700"/>
    <w:rsid w:val="0018588C"/>
    <w:rsid w:val="001860DA"/>
    <w:rsid w:val="001A789F"/>
    <w:rsid w:val="001D2F70"/>
    <w:rsid w:val="001F2247"/>
    <w:rsid w:val="002073C2"/>
    <w:rsid w:val="00211F6D"/>
    <w:rsid w:val="00217F52"/>
    <w:rsid w:val="00275847"/>
    <w:rsid w:val="00276E6D"/>
    <w:rsid w:val="002A1685"/>
    <w:rsid w:val="003116A7"/>
    <w:rsid w:val="00364991"/>
    <w:rsid w:val="003720E3"/>
    <w:rsid w:val="003749CD"/>
    <w:rsid w:val="0038432F"/>
    <w:rsid w:val="00384CBF"/>
    <w:rsid w:val="003878AA"/>
    <w:rsid w:val="003A0B1D"/>
    <w:rsid w:val="003C1855"/>
    <w:rsid w:val="00407D55"/>
    <w:rsid w:val="00416199"/>
    <w:rsid w:val="004225D2"/>
    <w:rsid w:val="00460B03"/>
    <w:rsid w:val="004726C7"/>
    <w:rsid w:val="0049361B"/>
    <w:rsid w:val="0049579E"/>
    <w:rsid w:val="00497FD2"/>
    <w:rsid w:val="004B7527"/>
    <w:rsid w:val="004E22E0"/>
    <w:rsid w:val="00506C41"/>
    <w:rsid w:val="005235BB"/>
    <w:rsid w:val="00535D3F"/>
    <w:rsid w:val="00540C4F"/>
    <w:rsid w:val="00556BA8"/>
    <w:rsid w:val="00567156"/>
    <w:rsid w:val="005B00B1"/>
    <w:rsid w:val="005C4455"/>
    <w:rsid w:val="005D0C0C"/>
    <w:rsid w:val="005E2B38"/>
    <w:rsid w:val="00665E1B"/>
    <w:rsid w:val="006A0503"/>
    <w:rsid w:val="0072048C"/>
    <w:rsid w:val="00730AE2"/>
    <w:rsid w:val="007466EC"/>
    <w:rsid w:val="00751CC6"/>
    <w:rsid w:val="0076338F"/>
    <w:rsid w:val="00786051"/>
    <w:rsid w:val="00792BC5"/>
    <w:rsid w:val="007B78CC"/>
    <w:rsid w:val="0080219E"/>
    <w:rsid w:val="00826934"/>
    <w:rsid w:val="0083344E"/>
    <w:rsid w:val="00871F6C"/>
    <w:rsid w:val="00883AF6"/>
    <w:rsid w:val="008851EA"/>
    <w:rsid w:val="008C76B2"/>
    <w:rsid w:val="008D127A"/>
    <w:rsid w:val="008F1B31"/>
    <w:rsid w:val="00920262"/>
    <w:rsid w:val="00940B95"/>
    <w:rsid w:val="00961C59"/>
    <w:rsid w:val="00984C30"/>
    <w:rsid w:val="00993BD4"/>
    <w:rsid w:val="009A2FFD"/>
    <w:rsid w:val="009E765B"/>
    <w:rsid w:val="00A3332A"/>
    <w:rsid w:val="00A61754"/>
    <w:rsid w:val="00A66132"/>
    <w:rsid w:val="00A72CD9"/>
    <w:rsid w:val="00A869D6"/>
    <w:rsid w:val="00AB233C"/>
    <w:rsid w:val="00AB71F4"/>
    <w:rsid w:val="00AD1547"/>
    <w:rsid w:val="00B26B9C"/>
    <w:rsid w:val="00B27F3E"/>
    <w:rsid w:val="00BD14AA"/>
    <w:rsid w:val="00BF6F25"/>
    <w:rsid w:val="00C34A23"/>
    <w:rsid w:val="00C56E33"/>
    <w:rsid w:val="00C80328"/>
    <w:rsid w:val="00C8192C"/>
    <w:rsid w:val="00C94D94"/>
    <w:rsid w:val="00CC3737"/>
    <w:rsid w:val="00CE4770"/>
    <w:rsid w:val="00CF0A9E"/>
    <w:rsid w:val="00D05F37"/>
    <w:rsid w:val="00D26753"/>
    <w:rsid w:val="00D40219"/>
    <w:rsid w:val="00DC1337"/>
    <w:rsid w:val="00DE099A"/>
    <w:rsid w:val="00E911DA"/>
    <w:rsid w:val="00EA2D5E"/>
    <w:rsid w:val="00ED5DD9"/>
    <w:rsid w:val="00EF5B52"/>
    <w:rsid w:val="00F533B1"/>
    <w:rsid w:val="00F665F4"/>
    <w:rsid w:val="00F678BE"/>
    <w:rsid w:val="00FC5F78"/>
    <w:rsid w:val="00FE6A13"/>
    <w:rsid w:val="00FE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B270"/>
  <w15:chartTrackingRefBased/>
  <w15:docId w15:val="{B5A31156-7DE4-44CB-BEE8-E2F30F0D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D3F"/>
    <w:rPr>
      <w:color w:val="0563C1" w:themeColor="hyperlink"/>
      <w:u w:val="single"/>
    </w:rPr>
  </w:style>
  <w:style w:type="paragraph" w:customStyle="1" w:styleId="Body11pt">
    <w:name w:val="Body 11pt"/>
    <w:basedOn w:val="Normal"/>
    <w:qFormat/>
    <w:rsid w:val="00535D3F"/>
    <w:pPr>
      <w:autoSpaceDE w:val="0"/>
      <w:autoSpaceDN w:val="0"/>
      <w:adjustRightInd w:val="0"/>
      <w:spacing w:after="80" w:line="280" w:lineRule="exact"/>
    </w:pPr>
    <w:rPr>
      <w:rFonts w:ascii="Calibri" w:eastAsia="Times New Roman" w:hAnsi="Calibri" w:cs="Calibri"/>
      <w:color w:val="00000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D3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35D3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5D3F"/>
    <w:rPr>
      <w:color w:val="808080"/>
    </w:rPr>
  </w:style>
  <w:style w:type="table" w:styleId="TableGrid">
    <w:name w:val="Table Grid"/>
    <w:basedOn w:val="TableNormal"/>
    <w:uiPriority w:val="39"/>
    <w:rsid w:val="005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5D3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3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35D3F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5D3F"/>
    <w:pPr>
      <w:spacing w:after="0" w:line="240" w:lineRule="auto"/>
    </w:pPr>
    <w:rPr>
      <w:rFonts w:ascii="Calibri" w:eastAsiaTheme="minorEastAsia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535D3F"/>
    <w:pPr>
      <w:spacing w:after="0" w:line="240" w:lineRule="auto"/>
    </w:pPr>
  </w:style>
  <w:style w:type="character" w:customStyle="1" w:styleId="a">
    <w:name w:val="_"/>
    <w:basedOn w:val="DefaultParagraphFont"/>
    <w:rsid w:val="00535D3F"/>
  </w:style>
  <w:style w:type="paragraph" w:styleId="Header">
    <w:name w:val="header"/>
    <w:basedOn w:val="Normal"/>
    <w:link w:val="HeaderChar"/>
    <w:uiPriority w:val="99"/>
    <w:unhideWhenUsed/>
    <w:rsid w:val="00535D3F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535D3F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535D3F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rsid w:val="00535D3F"/>
    <w:rPr>
      <w:rFonts w:ascii="Arial" w:hAnsi="Arial"/>
    </w:rPr>
  </w:style>
  <w:style w:type="character" w:styleId="PageNumber">
    <w:name w:val="page number"/>
    <w:basedOn w:val="DefaultParagraphFont"/>
    <w:rsid w:val="00535D3F"/>
  </w:style>
  <w:style w:type="character" w:styleId="FollowedHyperlink">
    <w:name w:val="FollowedHyperlink"/>
    <w:basedOn w:val="DefaultParagraphFont"/>
    <w:uiPriority w:val="99"/>
    <w:semiHidden/>
    <w:unhideWhenUsed/>
    <w:rsid w:val="00535D3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3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535D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535D3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5D3F"/>
  </w:style>
  <w:style w:type="paragraph" w:customStyle="1" w:styleId="rteindent1">
    <w:name w:val="rteindent1"/>
    <w:basedOn w:val="Normal"/>
    <w:rsid w:val="0053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35D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D3F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35D3F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1610</Words>
  <Characters>918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0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dder</dc:creator>
  <cp:keywords/>
  <dc:description/>
  <cp:lastModifiedBy>Katrina McDiarmid</cp:lastModifiedBy>
  <cp:revision>47</cp:revision>
  <dcterms:created xsi:type="dcterms:W3CDTF">2025-01-15T21:17:00Z</dcterms:created>
  <dcterms:modified xsi:type="dcterms:W3CDTF">2025-04-23T03:34:00Z</dcterms:modified>
</cp:coreProperties>
</file>